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598D27" w14:textId="4A2F60B2" w:rsidR="00CA2E63" w:rsidRDefault="00CA2E63" w:rsidP="00CA2E63">
      <w:pPr>
        <w:rPr>
          <w:rFonts w:ascii="Times New Roman" w:hAnsi="Times New Roman" w:cs="Times New Roman"/>
          <w:sz w:val="24"/>
          <w:szCs w:val="24"/>
        </w:rPr>
      </w:pPr>
      <w:bookmarkStart w:id="0" w:name="_Hlk171943082"/>
      <w:r>
        <w:rPr>
          <w:rFonts w:ascii="Times New Roman" w:hAnsi="Times New Roman" w:cs="Times New Roman"/>
          <w:sz w:val="24"/>
          <w:szCs w:val="24"/>
        </w:rPr>
        <w:t>S4</w:t>
      </w:r>
      <w:r w:rsidR="00C94409">
        <w:rPr>
          <w:rFonts w:ascii="Times New Roman" w:hAnsi="Times New Roman" w:cs="Times New Roman"/>
          <w:sz w:val="24"/>
          <w:szCs w:val="24"/>
        </w:rPr>
        <w:t xml:space="preserve"> Table.</w:t>
      </w:r>
      <w:r>
        <w:rPr>
          <w:rFonts w:ascii="Times New Roman" w:hAnsi="Times New Roman" w:cs="Times New Roman"/>
          <w:sz w:val="24"/>
          <w:szCs w:val="24"/>
        </w:rPr>
        <w:t xml:space="preserve"> Status of false negative results</w:t>
      </w:r>
      <w:r w:rsidRPr="0039562F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identification using the reference methods without detection by BCID2 </w:t>
      </w: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1985"/>
        <w:gridCol w:w="1701"/>
        <w:gridCol w:w="5948"/>
      </w:tblGrid>
      <w:tr w:rsidR="00CA2E63" w:rsidRPr="0039562F" w14:paraId="4B033138" w14:textId="77777777" w:rsidTr="00006939">
        <w:tc>
          <w:tcPr>
            <w:tcW w:w="1985" w:type="dxa"/>
          </w:tcPr>
          <w:bookmarkEnd w:id="0"/>
          <w:p w14:paraId="5B88EA7B" w14:textId="77777777" w:rsidR="00CA2E63" w:rsidRPr="0039562F" w:rsidRDefault="00CA2E63" w:rsidP="000069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956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ganism</w:t>
            </w:r>
            <w:proofErr w:type="spellEnd"/>
          </w:p>
        </w:tc>
        <w:tc>
          <w:tcPr>
            <w:tcW w:w="1701" w:type="dxa"/>
          </w:tcPr>
          <w:p w14:paraId="2E985E4E" w14:textId="77777777" w:rsidR="00CA2E63" w:rsidRPr="00CA2E63" w:rsidRDefault="00CA2E63" w:rsidP="0000693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A2E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umber of false negative results</w:t>
            </w:r>
          </w:p>
        </w:tc>
        <w:tc>
          <w:tcPr>
            <w:tcW w:w="5948" w:type="dxa"/>
          </w:tcPr>
          <w:p w14:paraId="2666A636" w14:textId="77777777" w:rsidR="00CA2E63" w:rsidRPr="0039562F" w:rsidRDefault="00CA2E63" w:rsidP="000069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ganism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tect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CID2*</w:t>
            </w:r>
          </w:p>
        </w:tc>
      </w:tr>
      <w:tr w:rsidR="00CA2E63" w:rsidRPr="0039562F" w14:paraId="6243581B" w14:textId="77777777" w:rsidTr="00006939">
        <w:tc>
          <w:tcPr>
            <w:tcW w:w="1985" w:type="dxa"/>
            <w:vAlign w:val="center"/>
          </w:tcPr>
          <w:p w14:paraId="548415BF" w14:textId="77777777" w:rsidR="00CA2E63" w:rsidRPr="0039562F" w:rsidRDefault="00CA2E63" w:rsidP="0000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faecalis</w:t>
            </w:r>
          </w:p>
        </w:tc>
        <w:tc>
          <w:tcPr>
            <w:tcW w:w="1701" w:type="dxa"/>
            <w:vAlign w:val="center"/>
          </w:tcPr>
          <w:p w14:paraId="6A432982" w14:textId="77777777" w:rsidR="00CA2E63" w:rsidRPr="0039562F" w:rsidRDefault="00CA2E63" w:rsidP="0000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48" w:type="dxa"/>
            <w:vAlign w:val="center"/>
          </w:tcPr>
          <w:p w14:paraId="2D9C5A5C" w14:textId="77777777" w:rsidR="00CA2E63" w:rsidRPr="00CA2E63" w:rsidRDefault="00CA2E63" w:rsidP="0000693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2E6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E. faecium </w:t>
            </w:r>
            <w:r w:rsidRPr="00CA2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n=1), </w:t>
            </w:r>
            <w:r w:rsidRPr="00CA2E6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. agalactiae</w:t>
            </w:r>
            <w:r w:rsidRPr="00CA2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1), coagulase-negative staphylococci (n=1); no organism detected (n=1)</w:t>
            </w:r>
          </w:p>
        </w:tc>
      </w:tr>
      <w:tr w:rsidR="00CA2E63" w:rsidRPr="0039562F" w14:paraId="7E5AD791" w14:textId="77777777" w:rsidTr="00006939">
        <w:tc>
          <w:tcPr>
            <w:tcW w:w="1985" w:type="dxa"/>
            <w:vAlign w:val="center"/>
          </w:tcPr>
          <w:p w14:paraId="4C97F819" w14:textId="77777777" w:rsidR="00CA2E63" w:rsidRPr="0039562F" w:rsidRDefault="00CA2E63" w:rsidP="0000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1701" w:type="dxa"/>
            <w:vAlign w:val="center"/>
          </w:tcPr>
          <w:p w14:paraId="7D15AD52" w14:textId="77777777" w:rsidR="00CA2E63" w:rsidRPr="0039562F" w:rsidRDefault="00CA2E63" w:rsidP="0000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48" w:type="dxa"/>
            <w:vAlign w:val="center"/>
          </w:tcPr>
          <w:p w14:paraId="43A7259D" w14:textId="77777777" w:rsidR="00CA2E63" w:rsidRPr="0039562F" w:rsidRDefault="00CA2E63" w:rsidP="0000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1E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E. faecalis</w:t>
            </w:r>
            <w:r w:rsidRPr="00FA11E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n=1), </w:t>
            </w:r>
            <w:r w:rsidRPr="00FA11E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Streptococcus </w:t>
            </w:r>
            <w:proofErr w:type="spellStart"/>
            <w:r w:rsidRPr="00FA11E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pp</w:t>
            </w:r>
            <w:proofErr w:type="spellEnd"/>
            <w:r w:rsidRPr="00FA11E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. </w:t>
            </w:r>
            <w:r w:rsidRPr="00FA11E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(n=1), </w:t>
            </w:r>
            <w:proofErr w:type="spellStart"/>
            <w:r w:rsidRPr="00FA11E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oagulase</w:t>
            </w:r>
            <w:proofErr w:type="spellEnd"/>
            <w:r w:rsidRPr="00FA11E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-negative </w:t>
            </w:r>
            <w:proofErr w:type="spellStart"/>
            <w:r w:rsidRPr="00FA11E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taphylococci</w:t>
            </w:r>
            <w:proofErr w:type="spellEnd"/>
            <w:r w:rsidRPr="00FA11E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(n=1), </w:t>
            </w:r>
            <w:r w:rsidRPr="00FA11E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Salmonella </w:t>
            </w:r>
            <w:r w:rsidRPr="00FA11E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spp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=1)</w:t>
            </w:r>
          </w:p>
        </w:tc>
      </w:tr>
      <w:tr w:rsidR="00CA2E63" w:rsidRPr="00C94409" w14:paraId="533A6A45" w14:textId="77777777" w:rsidTr="00006939">
        <w:tc>
          <w:tcPr>
            <w:tcW w:w="1985" w:type="dxa"/>
            <w:vAlign w:val="center"/>
          </w:tcPr>
          <w:p w14:paraId="7E0CC637" w14:textId="77777777" w:rsidR="00CA2E63" w:rsidRPr="0039562F" w:rsidRDefault="00CA2E63" w:rsidP="0000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reus</w:t>
            </w:r>
            <w:proofErr w:type="spellEnd"/>
          </w:p>
        </w:tc>
        <w:tc>
          <w:tcPr>
            <w:tcW w:w="1701" w:type="dxa"/>
            <w:vAlign w:val="center"/>
          </w:tcPr>
          <w:p w14:paraId="4B1D2597" w14:textId="77777777" w:rsidR="00CA2E63" w:rsidRPr="0039562F" w:rsidRDefault="00CA2E63" w:rsidP="0000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48" w:type="dxa"/>
            <w:vAlign w:val="center"/>
          </w:tcPr>
          <w:p w14:paraId="3837E434" w14:textId="77777777" w:rsidR="00CA2E63" w:rsidRPr="0039562F" w:rsidRDefault="00CA2E63" w:rsidP="0000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ecium</w:t>
            </w:r>
            <w:proofErr w:type="spellEnd"/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n=1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agul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negativ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aphylococc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), </w:t>
            </w: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lebsiella pneumonia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)</w:t>
            </w:r>
          </w:p>
        </w:tc>
      </w:tr>
      <w:tr w:rsidR="00CA2E63" w:rsidRPr="0039562F" w14:paraId="1741D528" w14:textId="77777777" w:rsidTr="00006939">
        <w:tc>
          <w:tcPr>
            <w:tcW w:w="1985" w:type="dxa"/>
            <w:vAlign w:val="center"/>
          </w:tcPr>
          <w:p w14:paraId="030BA892" w14:textId="77777777" w:rsidR="00CA2E63" w:rsidRPr="0039562F" w:rsidRDefault="00CA2E63" w:rsidP="0000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</w:t>
            </w:r>
            <w:proofErr w:type="spellStart"/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actiae</w:t>
            </w:r>
            <w:proofErr w:type="spellEnd"/>
          </w:p>
        </w:tc>
        <w:tc>
          <w:tcPr>
            <w:tcW w:w="1701" w:type="dxa"/>
            <w:vAlign w:val="center"/>
          </w:tcPr>
          <w:p w14:paraId="714E91CC" w14:textId="77777777" w:rsidR="00CA2E63" w:rsidRPr="0039562F" w:rsidRDefault="00CA2E63" w:rsidP="0000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48" w:type="dxa"/>
            <w:vAlign w:val="center"/>
          </w:tcPr>
          <w:p w14:paraId="6E3C381E" w14:textId="77777777" w:rsidR="00CA2E63" w:rsidRPr="0039562F" w:rsidRDefault="00CA2E63" w:rsidP="0000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rganis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</w:tr>
      <w:tr w:rsidR="00CA2E63" w:rsidRPr="0039562F" w14:paraId="51D6D19C" w14:textId="77777777" w:rsidTr="00006939">
        <w:tc>
          <w:tcPr>
            <w:tcW w:w="1985" w:type="dxa"/>
            <w:vAlign w:val="center"/>
          </w:tcPr>
          <w:p w14:paraId="539B158E" w14:textId="77777777" w:rsidR="00CA2E63" w:rsidRPr="0039562F" w:rsidRDefault="00CA2E63" w:rsidP="000069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3B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EB3B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coaceticus</w:t>
            </w:r>
            <w:proofErr w:type="spellEnd"/>
            <w:r w:rsidRPr="00EB3B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-baumannii </w:t>
            </w:r>
            <w:proofErr w:type="spellStart"/>
            <w:r w:rsidRPr="008F4A70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701" w:type="dxa"/>
            <w:vAlign w:val="center"/>
          </w:tcPr>
          <w:p w14:paraId="7F96C0FF" w14:textId="77777777" w:rsidR="00CA2E63" w:rsidRDefault="00CA2E63" w:rsidP="0000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48" w:type="dxa"/>
            <w:vAlign w:val="center"/>
          </w:tcPr>
          <w:p w14:paraId="557703BA" w14:textId="77777777" w:rsidR="00CA2E63" w:rsidRDefault="00CA2E63" w:rsidP="0000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faecal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), </w:t>
            </w: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alactiae</w:t>
            </w:r>
            <w:proofErr w:type="spellEnd"/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n=1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agul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negativ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aphylococc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2). </w:t>
            </w:r>
          </w:p>
        </w:tc>
      </w:tr>
      <w:tr w:rsidR="00CA2E63" w:rsidRPr="0039562F" w14:paraId="623C2953" w14:textId="77777777" w:rsidTr="00006939">
        <w:tc>
          <w:tcPr>
            <w:tcW w:w="1985" w:type="dxa"/>
            <w:vAlign w:val="center"/>
          </w:tcPr>
          <w:p w14:paraId="39341BBF" w14:textId="77777777" w:rsidR="00CA2E63" w:rsidRPr="0039562F" w:rsidRDefault="00CA2E63" w:rsidP="000069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3B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EB3B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oacae</w:t>
            </w:r>
            <w:proofErr w:type="spellEnd"/>
            <w:r w:rsidRPr="00EB3B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F4A70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701" w:type="dxa"/>
            <w:vAlign w:val="center"/>
          </w:tcPr>
          <w:p w14:paraId="1F195291" w14:textId="77777777" w:rsidR="00CA2E63" w:rsidRDefault="00CA2E63" w:rsidP="0000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48" w:type="dxa"/>
            <w:vAlign w:val="center"/>
          </w:tcPr>
          <w:p w14:paraId="298158E6" w14:textId="77777777" w:rsidR="00CA2E63" w:rsidRDefault="00CA2E63" w:rsidP="0000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agul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negativ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aphylococc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)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rganis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)</w:t>
            </w:r>
          </w:p>
        </w:tc>
      </w:tr>
      <w:tr w:rsidR="00CA2E63" w:rsidRPr="0039562F" w14:paraId="574BCB39" w14:textId="77777777" w:rsidTr="00006939">
        <w:tc>
          <w:tcPr>
            <w:tcW w:w="1985" w:type="dxa"/>
            <w:vAlign w:val="center"/>
          </w:tcPr>
          <w:p w14:paraId="390A30B7" w14:textId="77777777" w:rsidR="00CA2E63" w:rsidRPr="0039562F" w:rsidRDefault="00CA2E63" w:rsidP="000069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3B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1701" w:type="dxa"/>
            <w:vAlign w:val="center"/>
          </w:tcPr>
          <w:p w14:paraId="56FBB4F8" w14:textId="77777777" w:rsidR="00CA2E63" w:rsidRDefault="00CA2E63" w:rsidP="0000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48" w:type="dxa"/>
            <w:vAlign w:val="center"/>
          </w:tcPr>
          <w:p w14:paraId="115A7BCB" w14:textId="77777777" w:rsidR="00CA2E63" w:rsidRDefault="00CA2E63" w:rsidP="0000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faecal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2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agul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negativ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aphylococc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), </w:t>
            </w: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. pneumonia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=1)</w:t>
            </w:r>
          </w:p>
        </w:tc>
      </w:tr>
      <w:tr w:rsidR="00CA2E63" w:rsidRPr="0039562F" w14:paraId="17AEF37A" w14:textId="77777777" w:rsidTr="00006939">
        <w:tc>
          <w:tcPr>
            <w:tcW w:w="1985" w:type="dxa"/>
            <w:vAlign w:val="center"/>
          </w:tcPr>
          <w:p w14:paraId="11C0378E" w14:textId="77777777" w:rsidR="00CA2E63" w:rsidRPr="0039562F" w:rsidRDefault="00CA2E63" w:rsidP="000069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3B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. </w:t>
            </w:r>
            <w:proofErr w:type="spellStart"/>
            <w:r w:rsidRPr="00EB3B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toca</w:t>
            </w:r>
            <w:proofErr w:type="spellEnd"/>
          </w:p>
        </w:tc>
        <w:tc>
          <w:tcPr>
            <w:tcW w:w="1701" w:type="dxa"/>
            <w:vAlign w:val="center"/>
          </w:tcPr>
          <w:p w14:paraId="16200101" w14:textId="77777777" w:rsidR="00CA2E63" w:rsidRDefault="00CA2E63" w:rsidP="0000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48" w:type="dxa"/>
            <w:vAlign w:val="center"/>
          </w:tcPr>
          <w:p w14:paraId="64D3429A" w14:textId="77777777" w:rsidR="00CA2E63" w:rsidRDefault="00CA2E63" w:rsidP="0000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rganis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)</w:t>
            </w:r>
          </w:p>
        </w:tc>
      </w:tr>
      <w:tr w:rsidR="00CA2E63" w:rsidRPr="00C94409" w14:paraId="1504A65D" w14:textId="77777777" w:rsidTr="00006939">
        <w:tc>
          <w:tcPr>
            <w:tcW w:w="1985" w:type="dxa"/>
            <w:vAlign w:val="center"/>
          </w:tcPr>
          <w:p w14:paraId="2DBF4785" w14:textId="77777777" w:rsidR="00CA2E63" w:rsidRPr="0039562F" w:rsidRDefault="00CA2E63" w:rsidP="000069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3B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. pneumoniae </w:t>
            </w:r>
            <w:proofErr w:type="spellStart"/>
            <w:r w:rsidRPr="008F4A70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701" w:type="dxa"/>
            <w:vAlign w:val="center"/>
          </w:tcPr>
          <w:p w14:paraId="1E2775A3" w14:textId="77777777" w:rsidR="00CA2E63" w:rsidRPr="0039562F" w:rsidRDefault="00CA2E63" w:rsidP="0000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948" w:type="dxa"/>
            <w:vAlign w:val="center"/>
          </w:tcPr>
          <w:p w14:paraId="6AD8AA28" w14:textId="77777777" w:rsidR="00CA2E63" w:rsidRPr="0039562F" w:rsidRDefault="00CA2E63" w:rsidP="0000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faecal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3), </w:t>
            </w: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alactia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2), </w:t>
            </w: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pneumonia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agul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negativ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aphylococc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6), </w:t>
            </w: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re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3), </w:t>
            </w: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rganis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2)</w:t>
            </w:r>
          </w:p>
        </w:tc>
      </w:tr>
      <w:tr w:rsidR="00CA2E63" w:rsidRPr="0039562F" w14:paraId="2E6B3A3E" w14:textId="77777777" w:rsidTr="00006939">
        <w:tc>
          <w:tcPr>
            <w:tcW w:w="1985" w:type="dxa"/>
            <w:vAlign w:val="center"/>
          </w:tcPr>
          <w:p w14:paraId="6E6EEB90" w14:textId="77777777" w:rsidR="00CA2E63" w:rsidRPr="0039562F" w:rsidRDefault="00CA2E63" w:rsidP="000069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rote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p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14:paraId="304FF2D7" w14:textId="77777777" w:rsidR="00CA2E63" w:rsidRPr="0039562F" w:rsidRDefault="00CA2E63" w:rsidP="0000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48" w:type="dxa"/>
            <w:vAlign w:val="center"/>
          </w:tcPr>
          <w:p w14:paraId="062401F1" w14:textId="77777777" w:rsidR="00CA2E63" w:rsidRPr="0039562F" w:rsidRDefault="00CA2E63" w:rsidP="0000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faecal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agul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negativ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aphylococc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), </w:t>
            </w: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re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), </w:t>
            </w: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rganism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)</w:t>
            </w:r>
          </w:p>
        </w:tc>
      </w:tr>
      <w:tr w:rsidR="00CA2E63" w:rsidRPr="0039562F" w14:paraId="4A22D48F" w14:textId="77777777" w:rsidTr="00006939">
        <w:tc>
          <w:tcPr>
            <w:tcW w:w="1985" w:type="dxa"/>
            <w:vAlign w:val="center"/>
          </w:tcPr>
          <w:p w14:paraId="62A61F22" w14:textId="77777777" w:rsidR="00CA2E63" w:rsidRPr="0039562F" w:rsidRDefault="00CA2E63" w:rsidP="000069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ltophilia</w:t>
            </w:r>
            <w:proofErr w:type="spellEnd"/>
          </w:p>
        </w:tc>
        <w:tc>
          <w:tcPr>
            <w:tcW w:w="1701" w:type="dxa"/>
            <w:vAlign w:val="center"/>
          </w:tcPr>
          <w:p w14:paraId="1A05478D" w14:textId="77777777" w:rsidR="00CA2E63" w:rsidRPr="0039562F" w:rsidRDefault="00CA2E63" w:rsidP="0000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48" w:type="dxa"/>
            <w:vAlign w:val="center"/>
          </w:tcPr>
          <w:p w14:paraId="5796AAC9" w14:textId="77777777" w:rsidR="00CA2E63" w:rsidRPr="0039562F" w:rsidRDefault="00CA2E63" w:rsidP="0000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rganism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)</w:t>
            </w:r>
          </w:p>
        </w:tc>
      </w:tr>
    </w:tbl>
    <w:p w14:paraId="35414F3C" w14:textId="77777777" w:rsidR="00CA2E63" w:rsidRPr="00CA2E63" w:rsidRDefault="00CA2E63" w:rsidP="00CA2E63">
      <w:pPr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  <w:r w:rsidRPr="00CA2E63">
        <w:rPr>
          <w:rFonts w:ascii="Times New Roman" w:hAnsi="Times New Roman" w:cs="Times New Roman"/>
          <w:b/>
          <w:bCs/>
          <w:i/>
          <w:iCs/>
          <w:sz w:val="18"/>
          <w:szCs w:val="18"/>
        </w:rPr>
        <w:t>*</w:t>
      </w:r>
      <w:r w:rsidRPr="00CA2E63">
        <w:rPr>
          <w:rFonts w:ascii="Times New Roman" w:hAnsi="Times New Roman" w:cs="Times New Roman"/>
          <w:i/>
          <w:iCs/>
          <w:sz w:val="18"/>
          <w:szCs w:val="18"/>
        </w:rPr>
        <w:t xml:space="preserve"> samples may contain none, one, or multiple organisms</w:t>
      </w:r>
    </w:p>
    <w:p w14:paraId="2E90DF6B" w14:textId="7A7B1C21" w:rsidR="00987818" w:rsidRPr="00CA2E63" w:rsidRDefault="00987818" w:rsidP="00CA2E63"/>
    <w:sectPr w:rsidR="00987818" w:rsidRPr="00CA2E63" w:rsidSect="00CA2E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242"/>
    <w:rsid w:val="001636E1"/>
    <w:rsid w:val="001728A7"/>
    <w:rsid w:val="00237343"/>
    <w:rsid w:val="00345242"/>
    <w:rsid w:val="003A4C16"/>
    <w:rsid w:val="0046454C"/>
    <w:rsid w:val="004B2A4D"/>
    <w:rsid w:val="00512CA1"/>
    <w:rsid w:val="00987818"/>
    <w:rsid w:val="00C94409"/>
    <w:rsid w:val="00CA2E63"/>
    <w:rsid w:val="00CF5478"/>
    <w:rsid w:val="00D41014"/>
    <w:rsid w:val="00E705A5"/>
    <w:rsid w:val="00ED43B3"/>
    <w:rsid w:val="00F046DF"/>
    <w:rsid w:val="00FC4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37B3D"/>
  <w15:chartTrackingRefBased/>
  <w15:docId w15:val="{381C82E6-E6A2-464D-9BA6-866759919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E63"/>
  </w:style>
  <w:style w:type="paragraph" w:styleId="Heading1">
    <w:name w:val="heading 1"/>
    <w:basedOn w:val="Normal"/>
    <w:next w:val="Normal"/>
    <w:link w:val="Heading1Char"/>
    <w:uiPriority w:val="9"/>
    <w:qFormat/>
    <w:rsid w:val="003452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52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52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52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52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52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52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52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52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52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52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52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52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52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52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52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52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52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52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52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52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52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52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52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52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52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52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52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524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4524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D43B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she Mwaturura</dc:creator>
  <cp:keywords/>
  <dc:description/>
  <cp:lastModifiedBy>Tinashe Mwaturura</cp:lastModifiedBy>
  <cp:revision>2</cp:revision>
  <dcterms:created xsi:type="dcterms:W3CDTF">2025-02-25T09:54:00Z</dcterms:created>
  <dcterms:modified xsi:type="dcterms:W3CDTF">2025-02-25T09:54:00Z</dcterms:modified>
</cp:coreProperties>
</file>